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urText"/>
        <w:rPr>
          <w:sz w:val="13"/>
        </w:rPr>
      </w:pPr>
      <w:r>
        <w:rPr>
          <w:sz w:val="13"/>
        </w:rPr>
      </w:r>
    </w:p>
    <w:p>
      <w:pPr>
        <w:pStyle w:val="NurText"/>
        <w:rPr>
          <w:rFonts w:ascii="Courier New" w:hAnsi="Courier New" w:cs="Courier New"/>
          <w:sz w:val="13"/>
        </w:rPr>
      </w:pPr>
      <w:r>
        <w:rPr>
          <w:rFonts w:eastAsia="Courier New" w:cs="Courier New" w:ascii="Courier New" w:hAnsi="Courier New"/>
          <w:sz w:val="13"/>
        </w:rPr>
        <w:t xml:space="preserve">                   </w:t>
      </w:r>
      <w:r>
        <w:rPr>
          <w:rFonts w:cs="Courier New" w:ascii="Courier New" w:hAnsi="Courier New"/>
          <w:sz w:val="13"/>
        </w:rPr>
        <w:t>10         20           30           40        50        60        70         80        90       100</w:t>
      </w:r>
    </w:p>
    <w:p>
      <w:pPr>
        <w:pStyle w:val="NurText"/>
        <w:rPr>
          <w:rFonts w:ascii="Courier New" w:hAnsi="Courier New" w:cs="Courier New"/>
          <w:sz w:val="13"/>
        </w:rPr>
      </w:pP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r>
        <w:rPr>
          <w:rFonts w:eastAsia="Courier New" w:cs="Courier New" w:ascii="Courier New" w:hAnsi="Courier New"/>
          <w:sz w:val="13"/>
        </w:rPr>
        <w:t xml:space="preserve">         </w:t>
      </w:r>
      <w:r>
        <w:rPr>
          <w:rFonts w:eastAsia="Wingdings" w:cs="Wingdings" w:ascii="Wingdings" w:hAnsi="Wingdings"/>
          <w:sz w:val="13"/>
        </w:rPr>
        <w:t></w:t>
      </w:r>
    </w:p>
    <w:p>
      <w:pPr>
        <w:pStyle w:val="NurText"/>
        <w:rPr/>
      </w:pPr>
      <w:r>
        <w:rPr>
          <w:rFonts w:eastAsia="Courier New" w:cs="Courier New" w:ascii="Courier New" w:hAnsi="Courier New"/>
          <w:sz w:val="13"/>
        </w:rPr>
        <w:t xml:space="preserve">               </w:t>
      </w:r>
      <w:r>
        <w:rPr>
          <w:rFonts w:eastAsia="Wingdings 3" w:cs="Wingdings 3" w:ascii="Wingdings 3" w:hAnsi="Wingdings 3"/>
          <w:sz w:val="13"/>
        </w:rPr>
        <w:t></w:t>
      </w:r>
      <w:r>
        <w:rPr>
          <w:rFonts w:eastAsia="Courier New" w:cs="Courier New" w:ascii="Courier New" w:hAnsi="Courier New"/>
          <w:sz w:val="13"/>
        </w:rPr>
        <w:t xml:space="preserve">                        </w:t>
      </w:r>
      <w:r>
        <w:rPr>
          <w:rFonts w:eastAsia="Wingdings 3" w:cs="Wingdings 3" w:ascii="Wingdings 3" w:hAnsi="Wingdings 3"/>
          <w:sz w:val="13"/>
        </w:rPr>
        <w:t></w:t>
      </w:r>
      <w:r>
        <w:rPr>
          <w:rFonts w:eastAsia="Courier New" w:cs="Courier New" w:ascii="Courier New" w:hAnsi="Courier New"/>
          <w:sz w:val="13"/>
        </w:rPr>
        <w:t xml:space="preserve">                     </w:t>
      </w:r>
      <w:r>
        <w:rPr>
          <w:rFonts w:eastAsia="Wingdings 3" w:cs="Wingdings 3" w:ascii="Wingdings 3" w:hAnsi="Wingdings 3"/>
          <w:sz w:val="13"/>
        </w:rPr>
        <w:t></w:t>
      </w:r>
      <w:r>
        <w:rPr>
          <w:rFonts w:eastAsia="Courier New" w:cs="Courier New" w:ascii="Courier New" w:hAnsi="Courier New"/>
          <w:sz w:val="13"/>
        </w:rPr>
        <w:t xml:space="preserve">            </w:t>
      </w:r>
      <w:r>
        <w:rPr>
          <w:rFonts w:eastAsia="Wingdings 3" w:cs="Wingdings 3" w:ascii="Wingdings 3" w:hAnsi="Wingdings 3"/>
          <w:sz w:val="13"/>
        </w:rPr>
        <w:t></w:t>
      </w:r>
      <w:r>
        <w:rPr>
          <w:rFonts w:eastAsia="Courier New" w:cs="Courier New" w:ascii="Courier New" w:hAnsi="Courier New"/>
          <w:sz w:val="13"/>
        </w:rPr>
        <w:t xml:space="preserve">                  </w:t>
      </w:r>
      <w:r>
        <w:rPr>
          <w:rFonts w:eastAsia="Wingdings 3" w:cs="Wingdings 3" w:ascii="Wingdings 3" w:hAnsi="Wingdings 3"/>
          <w:sz w:val="13"/>
        </w:rPr>
        <w:t></w:t>
      </w:r>
      <w:r>
        <w:rPr>
          <w:rFonts w:eastAsia="Courier New" w:cs="Courier New" w:ascii="Courier New" w:hAnsi="Courier New"/>
          <w:sz w:val="13"/>
        </w:rPr>
        <w:t xml:space="preserve">                 </w:t>
      </w:r>
      <w:r>
        <w:rPr>
          <w:rFonts w:eastAsia="Wingdings 3" w:cs="Wingdings 3" w:ascii="Wingdings 3" w:hAnsi="Wingdings 3"/>
          <w:sz w:val="13"/>
        </w:rPr>
        <w:t></w:t>
      </w:r>
      <w:r>
        <w:rPr>
          <w:rFonts w:eastAsia="Courier New" w:cs="Courier New" w:ascii="Courier New" w:hAnsi="Courier New"/>
          <w:sz w:val="13"/>
        </w:rPr>
        <w:t xml:space="preserve">          </w:t>
      </w:r>
    </w:p>
    <w:p>
      <w:pPr>
        <w:pStyle w:val="NurText"/>
        <w:rPr>
          <w:sz w:val="13"/>
        </w:rPr>
      </w:pPr>
      <w:r>
        <w:rPr>
          <w:sz w:val="13"/>
        </w:rPr>
        <w:t>Bv_qttn   CARGHWRPAEDSKLKELV-AIYGP-----QNWNLIAEKLE---GRSGKSCRLRWFNQLDPRINRR-AFTEEEEERLMQAHRVYGNKWAMIARLFPGRTDNAVKNHWHVIMARK 103</w:t>
      </w:r>
    </w:p>
    <w:p>
      <w:pPr>
        <w:pStyle w:val="NurText"/>
        <w:rPr>
          <w:sz w:val="13"/>
        </w:rPr>
      </w:pPr>
      <w:r>
        <w:rPr>
          <w:sz w:val="13"/>
        </w:rPr>
        <w:t>Bv_jxgt   CPRGHWRPAEDEKLRKLV-EQYGP-----QNWNSIAEKLQ---GRSGKSCRLRWFNQLDPRINRK-PFTEEEEERLLTAHRIHGNKWALISRLFPGRTDNAVKNHWHVIMARM 103</w:t>
      </w:r>
    </w:p>
    <w:p>
      <w:pPr>
        <w:pStyle w:val="NurText"/>
        <w:rPr>
          <w:sz w:val="13"/>
        </w:rPr>
      </w:pPr>
      <w:r>
        <w:rPr>
          <w:sz w:val="13"/>
        </w:rPr>
        <w:t>Bv_knac   CSRGHWRPAEDAKLKQLV-LQFGP-----HNWNLIAEKLD---GRSGKSCRLRWFNQLDPRINKR-PFTEEEEERLKTAHKMYGNKWAVIARLFPGRTDNAVKNHWHVMKARE 103</w:t>
      </w:r>
    </w:p>
    <w:p>
      <w:pPr>
        <w:pStyle w:val="NurText"/>
        <w:rPr>
          <w:sz w:val="13"/>
        </w:rPr>
      </w:pPr>
      <w:r>
        <w:rPr>
          <w:sz w:val="13"/>
        </w:rPr>
        <w:t>Bv_krez   RIKGPWSPEEDELLQKLV-QKHGA-----RNWSVISKSIP---GRSGKSCRLRWCNQLSPEVEHR-PFSTEEDEIIVRAHAQHGNKWATISRLLNGRTDNAIKNHWNSTLKRK 103</w:t>
      </w:r>
    </w:p>
    <w:p>
      <w:pPr>
        <w:pStyle w:val="NurText"/>
        <w:rPr>
          <w:sz w:val="13"/>
        </w:rPr>
      </w:pPr>
      <w:r>
        <w:rPr>
          <w:sz w:val="13"/>
        </w:rPr>
        <w:t>Bv_such   RIKGPWSPEEDEALTRLV-QKHGP-----RNWSLISKSIP---GRSGKSCRLRWCNQLSPQVEHR-AFTPEEDDTIIRAHARFGNKWATIARLLSGRTDNAIKNHWNSTLKRK 103</w:t>
      </w:r>
    </w:p>
    <w:p>
      <w:pPr>
        <w:pStyle w:val="NurText"/>
        <w:rPr>
          <w:sz w:val="13"/>
        </w:rPr>
      </w:pPr>
      <w:r>
        <w:rPr>
          <w:sz w:val="13"/>
        </w:rPr>
        <w:t>Bv_uksi   RVKGSWTPQEDATLIKLV-DQHGP-----RNWTLISEGIP---GRSGKSCRLRWCNQLSPDVQHR-PFSPSEDEIIIQAHKAHGNRWAVIAKLLPGRTDNAIKNHWNSTLRRK 103</w:t>
      </w:r>
    </w:p>
    <w:p>
      <w:pPr>
        <w:pStyle w:val="NurText"/>
        <w:rPr>
          <w:sz w:val="13"/>
        </w:rPr>
      </w:pPr>
      <w:r>
        <w:rPr>
          <w:sz w:val="13"/>
        </w:rPr>
        <w:t>Bv_wdyc   RVRGPWSPEEDAILSELV-SKFGA-----RNWSLIARGIP---GRSGKSCRLRWCNQLDPCVKRK-PFSEEEDQIIISAHAIHGNKWACIAKLLPGRTDNAIKNHWNSTLRRR 103</w:t>
      </w:r>
    </w:p>
    <w:p>
      <w:pPr>
        <w:pStyle w:val="NurText"/>
        <w:rPr>
          <w:sz w:val="13"/>
        </w:rPr>
      </w:pPr>
      <w:r>
        <w:rPr>
          <w:sz w:val="13"/>
        </w:rPr>
        <w:t>Bv_tfkh   CIKGQWTDKEDSLLKKLV-DQHGD-----RKWALIAEKMV---GRAGKQCRERWHNHLRPDIKKD-AWNEEEERILVAAHEQFGNRWAEIAKKLPRRTENSIKNHWNATKRRQ 103</w:t>
      </w:r>
    </w:p>
    <w:p>
      <w:pPr>
        <w:pStyle w:val="NurText"/>
        <w:rPr>
          <w:sz w:val="13"/>
        </w:rPr>
      </w:pPr>
      <w:r>
        <w:rPr>
          <w:sz w:val="13"/>
        </w:rPr>
        <w:t>Bv_qzms   CIKGQWTIEEDRLLKLLV-KTYGV-----RKWALIAEKMV---GRAGKQCRERWHNHLRANIKKN-AWTEEEERILVAAHERFGNRWAEIAKLIDGRTENAIKNHWNATKRRQ 103</w:t>
      </w:r>
    </w:p>
    <w:p>
      <w:pPr>
        <w:pStyle w:val="NurText"/>
        <w:rPr>
          <w:sz w:val="13"/>
        </w:rPr>
      </w:pPr>
      <w:r>
        <w:rPr>
          <w:sz w:val="13"/>
        </w:rPr>
        <w:t>Bv_ahtj   VVKGQWTIEEDRLLIQLV-ERYGV-----RKWSQIAQMLN---GRIGKQCRERWHNHLRPDIKKD-LWNEEEDRILIKAHAEIGNKWAEIAKKLPGRTENSIKNHWNATKRRQ 103</w:t>
      </w:r>
    </w:p>
    <w:p>
      <w:pPr>
        <w:pStyle w:val="NurText"/>
        <w:rPr>
          <w:sz w:val="13"/>
        </w:rPr>
      </w:pPr>
      <w:r>
        <w:rPr>
          <w:sz w:val="13"/>
        </w:rPr>
        <w:t>Bv_ahzs   VKRGLWSPEEDEKLINYI-TTYGH-----GCWSSVPTLA--GLQRCGKSCRLRWINYLRPDLKRG-SFSPQEAALIIDLHRILGNRWSQIAKFLPGRTDNEVKNFWNSSIKKK 104</w:t>
      </w:r>
    </w:p>
    <w:p>
      <w:pPr>
        <w:pStyle w:val="NurText"/>
        <w:rPr>
          <w:sz w:val="13"/>
        </w:rPr>
      </w:pPr>
      <w:r>
        <w:rPr>
          <w:sz w:val="13"/>
        </w:rPr>
        <w:t>Bv_eztu   VKRGLWSPEEDEKLISYI-TTYGH-----GCWSSVPRLA--GLQRCGKSCRLRWINYLRPDLKRG-SFSPQEATLIIDLHRILGNRWSQIAKYLPGRTDNEVKNFWNSSIKKK 104</w:t>
      </w:r>
    </w:p>
    <w:p>
      <w:pPr>
        <w:pStyle w:val="NurText"/>
        <w:rPr>
          <w:sz w:val="13"/>
        </w:rPr>
      </w:pPr>
      <w:r>
        <w:rPr>
          <w:sz w:val="13"/>
        </w:rPr>
        <w:t>Bv_huqy   VKRGLWSPEEDEKLVSHI-TIHGH-----SSWSSVPKLA--GLQRCGKSCRLRWINYLRPDLKRG-SFTEEEERSIIEVHRILGNRWAQIAKHLPGRTDNEVKNFWNSCIKKK 104</w:t>
      </w:r>
    </w:p>
    <w:p>
      <w:pPr>
        <w:pStyle w:val="NurText"/>
        <w:rPr>
          <w:sz w:val="13"/>
        </w:rPr>
      </w:pPr>
      <w:r>
        <w:rPr>
          <w:sz w:val="13"/>
        </w:rPr>
        <w:t>Bv_zfig   LRKGLWSPEEDEKLLRHI-TQYGH-----GCWSSVPKLA--GLQRCGKSCRLRWINYLRPDLKRG-AFSQEEENLIVELHAVLGNKWSQIAAQLPGRTDNEIKNLWNSCLKKK 104</w:t>
      </w:r>
    </w:p>
    <w:p>
      <w:pPr>
        <w:pStyle w:val="NurText"/>
        <w:rPr>
          <w:sz w:val="13"/>
        </w:rPr>
      </w:pPr>
      <w:r>
        <w:rPr>
          <w:sz w:val="13"/>
        </w:rPr>
        <w:t>Bv_cfqe   LKKGLWSPEEDEKLYNHI-TRFGV-----GCWSSVPKLA--GLQRCGKSCRLRWINYLRPDLKRG-MFSQEEEGLIINLHQILGNRWAQIASQLPGRTDNEIKNFWNSCLKKK 104</w:t>
      </w:r>
    </w:p>
    <w:p>
      <w:pPr>
        <w:pStyle w:val="NurText"/>
        <w:rPr>
          <w:sz w:val="13"/>
        </w:rPr>
      </w:pPr>
      <w:r>
        <w:rPr>
          <w:sz w:val="13"/>
        </w:rPr>
        <w:t>Bv_sskd   VKRGLWSPEEDEKLIRYI-TTHGY-----GCWSEVPEKA--GLQRCGKSCRLRWINYLRPDIRRG-RFTPEEEKLIISLHEVVGNRWAHIASHLPGRTDNEIKNYWNSWIKKK 104</w:t>
      </w:r>
    </w:p>
    <w:p>
      <w:pPr>
        <w:pStyle w:val="NurText"/>
        <w:rPr>
          <w:sz w:val="13"/>
        </w:rPr>
      </w:pPr>
      <w:r>
        <w:rPr>
          <w:sz w:val="13"/>
        </w:rPr>
        <w:t>Bv_sjwa   HKKGLWSPEEDQRLKDYI-LQYGI-----SCWSSVPLIA--GLQRNGKSCRLRWINYLRPGLKRG-MFSTQEEKLILTLHQTLGNKWSQIAKHLPGRTDNEIKNYWHSYLKKR 104</w:t>
      </w:r>
    </w:p>
    <w:p>
      <w:pPr>
        <w:pStyle w:val="NurText"/>
        <w:rPr>
          <w:sz w:val="13"/>
        </w:rPr>
      </w:pPr>
      <w:r>
        <w:rPr>
          <w:sz w:val="13"/>
        </w:rPr>
        <w:t>Bv_dani   HRKGLWSPEEDQNLRNYI-FQHGH-----GCWSSVPINA--GLQRSGKSCRLRWINYLRPGLKRG-TLSPQEEDTILNLHCALGNRWSQIALHLPGRTDNEIKNFWHSYLKKK 104</w:t>
      </w:r>
    </w:p>
    <w:p>
      <w:pPr>
        <w:pStyle w:val="NurText"/>
        <w:rPr>
          <w:sz w:val="13"/>
        </w:rPr>
      </w:pPr>
      <w:r>
        <w:rPr>
          <w:sz w:val="13"/>
        </w:rPr>
        <w:t>Bv_xprd   LRKGLWSPEEDEKLMNYM-LRNGH-----GCWSDIARNS--GLQRCGKSCRLRWINYLRPDLKRG-AFSPQEEHLILHFHSLLGNRWSQIAARLPGRTDNEIKNFWNSTIKKR 104</w:t>
      </w:r>
    </w:p>
    <w:p>
      <w:pPr>
        <w:pStyle w:val="NurText"/>
        <w:rPr>
          <w:sz w:val="13"/>
        </w:rPr>
      </w:pPr>
      <w:r>
        <w:rPr>
          <w:sz w:val="13"/>
        </w:rPr>
        <w:t>Bv_yruo   LRKGLWSPEEDDKLMNYM-LTNGQ-----GCWSDVARNA--GLLRCGKSCRLRWINYLRPDLKRG-AFSPQEEDLIIHLHSLLGNRWSQIAARLPGRTDNEIKNFWNSTVKKR 104</w:t>
      </w:r>
    </w:p>
    <w:p>
      <w:pPr>
        <w:pStyle w:val="NurText"/>
        <w:rPr>
          <w:sz w:val="13"/>
        </w:rPr>
      </w:pPr>
      <w:r>
        <w:rPr>
          <w:sz w:val="13"/>
        </w:rPr>
        <w:t>Bv_dxny   LKKGPWTPEEDQKLLDYI-QKHGY-----GNWRTLPKNA--GLQRCGKSCRLRWTNYLRPDIKRG-RFSFEEEETIIQLHSILGNKWSAIAARLPGRTDNEIKNYWNTHIRKR 104</w:t>
      </w:r>
    </w:p>
    <w:p>
      <w:pPr>
        <w:pStyle w:val="NurText"/>
        <w:rPr>
          <w:sz w:val="13"/>
        </w:rPr>
      </w:pPr>
      <w:r>
        <w:rPr>
          <w:sz w:val="13"/>
        </w:rPr>
        <w:t>Bv_zguf   LKKGPWLPEEDQKLVDYI-QKHGP-----GNWRTLPKKA--GLERCGKSCRLRWTNYLRPDIKRG-RFTFEEEEAIIQLHSVLGNKWSAIAAKLPGRTDNEIKNYWNTHIRKR 104</w:t>
      </w:r>
    </w:p>
    <w:p>
      <w:pPr>
        <w:pStyle w:val="NurText"/>
        <w:rPr>
          <w:sz w:val="13"/>
        </w:rPr>
      </w:pPr>
      <w:r>
        <w:rPr>
          <w:sz w:val="13"/>
        </w:rPr>
        <w:t>Bv_oypc   LKKGPWTPEEDQKLVKFI-QKHGH-----GSWRALPKLA--GLNRCGKSCRLRWTNYLRPDIKRG-KFTPEEEQTILNLHAILGNKWSAIANHLPGRTDNEIKNFWNTHLKKK 104</w:t>
      </w:r>
    </w:p>
    <w:p>
      <w:pPr>
        <w:pStyle w:val="NurText"/>
        <w:rPr>
          <w:sz w:val="13"/>
        </w:rPr>
      </w:pPr>
      <w:r>
        <w:rPr>
          <w:sz w:val="13"/>
        </w:rPr>
        <w:t>Bv_hwcc   LKKGPWTPEEDKQLTDYI-QRHGH-----GSWRALPKLA--GLNRCGKSCRLRWTNYLRPDIKRG-KFTDEEQQTIINLHSVLGNKWSAIASHLPGRTDNEIKNLWNTHLKKK 104</w:t>
      </w:r>
    </w:p>
    <w:p>
      <w:pPr>
        <w:pStyle w:val="NurText"/>
        <w:rPr>
          <w:sz w:val="13"/>
        </w:rPr>
      </w:pPr>
      <w:r>
        <w:rPr>
          <w:sz w:val="13"/>
        </w:rPr>
        <w:t>Bv_qcwx   LKKGPWTPEEDEKLVSYI-QNHGH-----GSWRALPRAA--GLNRCGKSCRLRWTNYLRPDIKRG-RFTEEEEDMIIKLHSVLGNKWSRIAAHLPGRTDNEIKNYWNTHLRKK 104</w:t>
      </w:r>
    </w:p>
    <w:p>
      <w:pPr>
        <w:pStyle w:val="NurText"/>
        <w:rPr>
          <w:sz w:val="13"/>
        </w:rPr>
      </w:pPr>
      <w:r>
        <w:rPr>
          <w:sz w:val="13"/>
        </w:rPr>
        <w:t>Bv_zkef   LKKGPWTPDEDEKLVSHI-QNHSH-----GSWRALAKAA--GLSRCGKSCRLRWHNYLRPDIKRG-QFSEEEDNLIIQLHSVLGNKWSQIAAHLPGRTDNDIKNYWNTRIKKK 104</w:t>
      </w:r>
    </w:p>
    <w:p>
      <w:pPr>
        <w:pStyle w:val="NurText"/>
        <w:rPr>
          <w:sz w:val="13"/>
        </w:rPr>
      </w:pPr>
      <w:r>
        <w:rPr>
          <w:sz w:val="13"/>
        </w:rPr>
        <w:t>Bv_nqis   VKKGPWTPEEDILLVSYI-QEHGP-----GNWRAVPTNT--GLLRCSKSCRLRWTNYLRPGIKRG-NFTDQEEKMIIHLQALLGNRWAAIASYLPQRTDNDIKNYWNTHLKKK 104</w:t>
      </w:r>
    </w:p>
    <w:p>
      <w:pPr>
        <w:pStyle w:val="NurText"/>
        <w:rPr>
          <w:sz w:val="13"/>
        </w:rPr>
      </w:pPr>
      <w:r>
        <w:rPr>
          <w:sz w:val="13"/>
        </w:rPr>
        <w:t>Bv_nmrg   VKKGPWTPEEDIILVSYI-QEHGP-----GNWRAVPTNT--GLRRCSKSCRLRWTNYLRPGIKRG-NFTEQEEKMIIHLQALLGNRWAAIASYLPQRTDNDIKNYWNTHLKKK 104</w:t>
      </w:r>
    </w:p>
    <w:p>
      <w:pPr>
        <w:pStyle w:val="NurText"/>
        <w:rPr>
          <w:sz w:val="13"/>
        </w:rPr>
      </w:pPr>
      <w:r>
        <w:rPr>
          <w:sz w:val="13"/>
        </w:rPr>
        <w:t>Bv_udmh   IKKGPWTPEEDIILVSYI-QEHGP-----GNWRSVPTNTV-GLQRCSKSCRLRWTNYLRPGIKRG-NFTPHEEGMIIHLQALLGNKWAAIASYLPQRTDNDIKNYWNTHLKKK 105</w:t>
      </w:r>
    </w:p>
    <w:p>
      <w:pPr>
        <w:pStyle w:val="NurText"/>
        <w:rPr>
          <w:sz w:val="13"/>
        </w:rPr>
      </w:pPr>
      <w:r>
        <w:rPr>
          <w:sz w:val="13"/>
        </w:rPr>
        <w:t>Bv_dcmm   LKKGPWTPEEDQKLLAYI-EEHGH-----GNWRALPTKA--GLQRCGKSCRLRWTNYLRPDIKRG-KFSLQEEQTIIQLHALLGNRWSAIATHLPKRTDNEIKNYWNTHLKKR 104</w:t>
      </w:r>
    </w:p>
    <w:p>
      <w:pPr>
        <w:pStyle w:val="NurText"/>
        <w:rPr>
          <w:sz w:val="13"/>
        </w:rPr>
      </w:pPr>
      <w:r>
        <w:rPr>
          <w:sz w:val="13"/>
        </w:rPr>
        <w:t>Bv_oyjz   FKRGPWTPEEDQKLLHFIRNNNGHP----GNWKSLPQVA--GISRCGKSCRLRWTNYLRPDIRRG-PFSEEENETVIQLHGLLGNRWAAIAARLPGRTDNDVKNHWNSHLRKR 106</w:t>
      </w:r>
    </w:p>
    <w:p>
      <w:pPr>
        <w:pStyle w:val="NurText"/>
        <w:rPr>
          <w:sz w:val="13"/>
        </w:rPr>
      </w:pPr>
      <w:r>
        <w:rPr>
          <w:sz w:val="13"/>
        </w:rPr>
        <w:t>Bv_qxpi   LKKGPWTTEEDELLVKYI-NQHGH-----GNWRSLPKNA--GLLRCGKSCRLRWTNYLRPDIKRG-PFTPEEEKLVIQLHAILGNRWAAIAAQLPGRTDNEIKNLWNTHLRKR 104</w:t>
      </w:r>
    </w:p>
    <w:p>
      <w:pPr>
        <w:pStyle w:val="NurText"/>
        <w:rPr>
          <w:sz w:val="13"/>
        </w:rPr>
      </w:pPr>
      <w:r>
        <w:rPr>
          <w:sz w:val="13"/>
        </w:rPr>
        <w:t>Bv_roao   LKKGPWTPEEDQLLINYI-QINGH-----SNWRALPKQA--GLLRCGKSCRLRWTNYLRPDIKRG-NFTQEEEETIIKLHEMLGNRWSAIAAKLPGRTDNEIKNVWHTHLKKR 104</w:t>
      </w:r>
    </w:p>
    <w:p>
      <w:pPr>
        <w:pStyle w:val="NurText"/>
        <w:rPr>
          <w:sz w:val="13"/>
        </w:rPr>
      </w:pPr>
      <w:r>
        <w:rPr>
          <w:sz w:val="13"/>
        </w:rPr>
        <w:t>Bv_urrg   LKKGPWTPEEDQILISFI-QQHGH-----SNWRALPKQS--GLLRCGKSCRLRWINYLRPDIKRG-NFSKEEEDTIIQLHEMMGNRWSAIAARLPGRTDNEIKNVWHTHLKKR 104</w:t>
      </w:r>
    </w:p>
    <w:p>
      <w:pPr>
        <w:pStyle w:val="NurText"/>
        <w:rPr>
          <w:sz w:val="13"/>
        </w:rPr>
      </w:pPr>
      <w:r>
        <w:rPr>
          <w:sz w:val="13"/>
        </w:rPr>
        <w:t>Bv_josh   LKKGPWTPEEDQTLVSYI-QQFGH-----SNWRALPKQA--GLLRCGKSCRLRWTNYLRPDIKRG-NFSLEEEEIIIKMHQIVGNRWSTIATRLPGRTDNEIKNFWNINLKKK 104</w:t>
      </w:r>
    </w:p>
    <w:p>
      <w:pPr>
        <w:pStyle w:val="NurText"/>
        <w:rPr>
          <w:sz w:val="13"/>
        </w:rPr>
      </w:pPr>
      <w:r>
        <w:rPr>
          <w:sz w:val="13"/>
        </w:rPr>
        <w:t>Bv_owzx   VKKGPWSQAEDYKLISFI-RKHGH-----NNWRALPKLA--GLARCGKSCRLRWVNYLRPDLKRG-NFTLQEEESIIKLHEMLGNKWSKIASQFPGRTDNEIKNVWNTHLKKR 104</w:t>
      </w:r>
    </w:p>
    <w:p>
      <w:pPr>
        <w:pStyle w:val="NurText"/>
        <w:rPr>
          <w:sz w:val="13"/>
        </w:rPr>
      </w:pPr>
      <w:r>
        <w:rPr>
          <w:sz w:val="13"/>
        </w:rPr>
        <w:t>Bv_jofq   VKKGPWTAEEDKKLINFI-LTNGQ-----CCWRAVPKLA--GLRRCGKSCRLRWTNYLRPDLKRG-LLSDSEEQLVIDLHARLGNRWSKIAARLPGRTDNEIKNHWNTHIKKK 104</w:t>
      </w:r>
    </w:p>
    <w:p>
      <w:pPr>
        <w:pStyle w:val="NurText"/>
        <w:rPr>
          <w:sz w:val="13"/>
        </w:rPr>
      </w:pPr>
      <w:r>
        <w:rPr>
          <w:sz w:val="13"/>
        </w:rPr>
        <w:t>Bv_iquc   TNKGAWTKDEDQRLIDYI-RLHGE-----GCWRSLPKAA--GLLRCGKSCRLRWINYLRPDLKRG-NFTEEEDELIIKLHSLLGNKWSLIAGRLPGRTDNEIKNYWNTHIKRK 104</w:t>
      </w:r>
    </w:p>
    <w:p>
      <w:pPr>
        <w:pStyle w:val="NurText"/>
        <w:rPr>
          <w:sz w:val="13"/>
        </w:rPr>
      </w:pPr>
      <w:r>
        <w:rPr>
          <w:sz w:val="13"/>
        </w:rPr>
        <w:t>Bv_gjwr   TNKGAWTKEEDDRLIAYI-KAHGE-----GCWRSLPKAA--GLLRCGKSCRLRWINYLRPDLKRG-NFTEEEDELIIKLHSLLGNKWSLIAGRLPGRTDNEIKNYWNTHIKRK 104</w:t>
      </w:r>
    </w:p>
    <w:p>
      <w:pPr>
        <w:pStyle w:val="NurText"/>
        <w:rPr>
          <w:sz w:val="13"/>
        </w:rPr>
      </w:pPr>
      <w:r>
        <w:rPr>
          <w:sz w:val="13"/>
        </w:rPr>
        <w:t>Bv_rwwj   TNKGAWTKEEDDRLVNYI-KSHGE-----GCWRSLPKAA--GLQRCGKSCRLRWINYLRPDLKRG-NFTEEEDELIINLHSLLGNKWSLIAAKLPGRTDNEIKNYWNTHIKRK 104</w:t>
      </w:r>
    </w:p>
    <w:p>
      <w:pPr>
        <w:pStyle w:val="NurText"/>
        <w:rPr>
          <w:sz w:val="13"/>
        </w:rPr>
      </w:pPr>
      <w:r>
        <w:rPr>
          <w:sz w:val="13"/>
        </w:rPr>
        <w:t>Bv_ihfg   RNKGAWSKQEDQKLVDYI-KLHGE-----GCWHSLPKAA--GLDRCGKSCRLRWINYLKPDVKRG-NFAQDEEDLIIKLHALLGNRWSLIAGRLPGRTDNEVKNYWNSHIRKK 104</w:t>
      </w:r>
    </w:p>
    <w:p>
      <w:pPr>
        <w:pStyle w:val="NurText"/>
        <w:rPr>
          <w:sz w:val="13"/>
        </w:rPr>
      </w:pPr>
      <w:r>
        <w:rPr>
          <w:sz w:val="13"/>
        </w:rPr>
        <w:t>Bv_iogq   LKRGRWTDEEDQKLMKYI-EENGE-----GSWRSMPKR----LLRCGKSCRLRWINYLRSDLRRG-NITPEEEEIIIKLHATMGNRWSMIAAQLPGRTDNEIKNYWNSHLSRK 102</w:t>
      </w:r>
    </w:p>
    <w:p>
      <w:pPr>
        <w:pStyle w:val="NurText"/>
        <w:rPr>
          <w:sz w:val="13"/>
        </w:rPr>
      </w:pPr>
      <w:r>
        <w:rPr>
          <w:sz w:val="13"/>
        </w:rPr>
        <w:t>Bv_crae   LNKGAWTAMEDKILIDYI-KTHGE-----GRWRNLPKRA--GLKRCGKSCRLRWLNYLRPDIKRG-NITPDEEELIIRLHKLLGNRWSLIAGRLPGRTDNEIKNYWNTNLSKR 104</w:t>
      </w:r>
    </w:p>
    <w:p>
      <w:pPr>
        <w:pStyle w:val="NurText"/>
        <w:rPr>
          <w:sz w:val="13"/>
        </w:rPr>
      </w:pPr>
      <w:r>
        <w:rPr>
          <w:sz w:val="13"/>
        </w:rPr>
        <w:t>Bv_dwki   LHRGPWTAREDVLLIKYI-EAHGE-----GQWRSLPKKA--GLLRCGKSCRLRWMNYLRPDIKRG-NITPDEDDLIIRLHGLLGNRWSLIAGRLPGRTDNEIKNYWNTHLSKK 104</w:t>
      </w:r>
    </w:p>
    <w:p>
      <w:pPr>
        <w:pStyle w:val="NurText"/>
        <w:rPr>
          <w:sz w:val="13"/>
        </w:rPr>
      </w:pPr>
      <w:r>
        <w:rPr>
          <w:sz w:val="13"/>
        </w:rPr>
        <w:t>Bv_swwi   VNKGAWTAEEDTKLSDYI-QKYGA-----KQWKTVALKA--GVNRCGKSCRLRWLNYLRPNIKRG-NISDEEEDLIRRLHKLLGNRWSLIAGRLPGRTDNEIKNYWNSHLSKK 104</w:t>
      </w:r>
    </w:p>
    <w:p>
      <w:pPr>
        <w:pStyle w:val="NurText"/>
        <w:rPr>
          <w:sz w:val="13"/>
        </w:rPr>
      </w:pPr>
      <w:r>
        <w:rPr>
          <w:sz w:val="13"/>
        </w:rPr>
        <w:t>Bv_cjuq   MKKGPWTAEEDELLRSYI-LTHQNQNGKVGGWRTVPQRA--GLLRCGKSCRLRWMNYLRPNLRRG-LFSSDEEDLILRLHRLLGNRWALIAGRIPGRTDNEIKNYWNTHLSKK 109</w:t>
      </w:r>
    </w:p>
    <w:p>
      <w:pPr>
        <w:pStyle w:val="NurText"/>
        <w:rPr>
          <w:sz w:val="13"/>
        </w:rPr>
      </w:pPr>
      <w:r>
        <w:rPr>
          <w:sz w:val="13"/>
        </w:rPr>
        <w:t>Bv_mxwz   VKKGLWTPEEDAKILAYV-SNHGV-----GNWTQVPKKA--GLNRCGKSCRLRWTNYLRPDLKHE-EFTEQEEQLIIQYHAAIGSRWSLIAKHLPGRTDNDVKNYWNTKLKKK 104</w:t>
      </w:r>
    </w:p>
    <w:p>
      <w:pPr>
        <w:pStyle w:val="NurText"/>
        <w:rPr>
          <w:sz w:val="13"/>
        </w:rPr>
      </w:pPr>
      <w:r>
        <w:rPr>
          <w:sz w:val="13"/>
        </w:rPr>
        <w:t>Bv_oaxt   VRKGAWVEEKDATNFAYL-PKQGG-----ANWSSVPRKT--GTKRCGKNCRLRWNNYMRPDLSHE-GFTQQEEERIIKLHAAVGSRWGLIAHQLPGRTENDIKIHWNTKLRKK 104</w:t>
      </w:r>
    </w:p>
    <w:p>
      <w:pPr>
        <w:pStyle w:val="NurText"/>
        <w:rPr>
          <w:sz w:val="13"/>
        </w:rPr>
      </w:pPr>
      <w:r>
        <w:rPr>
          <w:sz w:val="13"/>
        </w:rPr>
        <w:t>Bv_xwne   VKRGQWTPEEDNKLSSYI-AQHGT-----RNWRLIPKNA--GLQRCGKSCRLRWTNYLRPDLKHG-QFSQPEEETIMKLHAVVGNRWSLIAAQLPGRTDNDVKNHWNTKLKKK 104</w:t>
      </w:r>
    </w:p>
    <w:p>
      <w:pPr>
        <w:pStyle w:val="NurText"/>
        <w:rPr>
          <w:sz w:val="13"/>
        </w:rPr>
      </w:pPr>
      <w:r>
        <w:rPr>
          <w:sz w:val="13"/>
        </w:rPr>
        <w:t>Bv_khqq   VKKGPWSPEEDATLKAYI-EKYGTG----GNWIALPQKI--GLKRCGKSCRLRWLNYLRPNIKHG-GFTEEEDNIILSLYISIGSRWSIIAAQLPGRTDNDIKNYWNTRLKKK 105</w:t>
      </w:r>
    </w:p>
    <w:p>
      <w:pPr>
        <w:pStyle w:val="NurText"/>
        <w:rPr>
          <w:sz w:val="13"/>
        </w:rPr>
      </w:pPr>
      <w:r>
        <w:rPr>
          <w:sz w:val="13"/>
        </w:rPr>
        <w:t>Bv_hwmt   VKKGPWSPEEDAKLKSYI-EAKGTG----GNWIALPQKI--GLKRCGKSCRLRWLNYLRPNIKHG-GFTEEEENIICSLYVSIGSRWSIIAAQLPGRTDNDIKNYWNTRLKKK 105</w:t>
      </w:r>
    </w:p>
    <w:p>
      <w:pPr>
        <w:pStyle w:val="NurText"/>
        <w:rPr>
          <w:sz w:val="13"/>
        </w:rPr>
      </w:pPr>
      <w:r>
        <w:rPr>
          <w:sz w:val="13"/>
        </w:rPr>
        <w:t>Bv_ksfi   VKRGPWAPEEDAKLKSYI-EKHGTA----GNWIALPQKI--GLKRCGKSCRLRWLNYLRPNIKHG-KFSEEEDKVIISLYVSIGSRWSIIAAQLPGRTDNDIKNYWNTRLKKK 105</w:t>
      </w:r>
    </w:p>
    <w:p>
      <w:pPr>
        <w:pStyle w:val="NurText"/>
        <w:rPr>
          <w:sz w:val="13"/>
        </w:rPr>
      </w:pPr>
      <w:r>
        <w:rPr>
          <w:sz w:val="13"/>
        </w:rPr>
        <w:t>Bv_yejr   VKKGPWSPEEDAKLKQYI-EKFGTG----GNWISLPQKA--GLKRCGKSCRLRWLNYLRPNIKHG-EFSDEEDRIICSLYASIGSRWSIIAAQLPGRTDNDIKNYWNTKLKKK 105</w:t>
      </w:r>
    </w:p>
    <w:p>
      <w:pPr>
        <w:pStyle w:val="NurText"/>
        <w:rPr>
          <w:sz w:val="13"/>
        </w:rPr>
      </w:pPr>
      <w:r>
        <w:rPr>
          <w:sz w:val="13"/>
        </w:rPr>
        <w:t>Bv_pgya   VKRGPWSPEEDATLKNYL-HKHGTG----GNWISLPQRA--GLKRCGKSCRLRWLNYLRPDIKHG-SFTEEEDNIIISLFYKMGSRWSVIAANLPGRTDNDVKNHWNTKLKKK 105</w:t>
      </w:r>
    </w:p>
    <w:p>
      <w:pPr>
        <w:pStyle w:val="NurText"/>
        <w:rPr>
          <w:sz w:val="13"/>
        </w:rPr>
      </w:pPr>
      <w:r>
        <w:rPr>
          <w:sz w:val="13"/>
        </w:rPr>
        <w:t>Bv_jona   VKKGPWSNEEDALLINFF-EKYGNG----GNWISLPKRA--GLNRCGKSCRLRWLNYLKPGIKHG-DFTEKEDYVIYTLYNSIGSRWSIIASHLQGRTDNDVKNYWNTKLKRK 105</w:t>
      </w:r>
    </w:p>
    <w:p>
      <w:pPr>
        <w:pStyle w:val="NurText"/>
        <w:rPr>
          <w:sz w:val="13"/>
        </w:rPr>
      </w:pPr>
      <w:r>
        <w:rPr>
          <w:sz w:val="13"/>
        </w:rPr>
        <w:t>Bv_jkkr   VVKGSWSDEEDDLLRKCI-QKYGE-----GNWKRVPERA--GLNRCRKSCRWRWLNYLKPSIKRG-HFNEEEVKFIIQQHKLIGNRWSLIAAKLPGRTINDVKNYCDTHLYKK 104</w:t>
      </w:r>
    </w:p>
    <w:p>
      <w:pPr>
        <w:pStyle w:val="NurText"/>
        <w:rPr>
          <w:sz w:val="13"/>
        </w:rPr>
      </w:pPr>
      <w:r>
        <w:rPr>
          <w:sz w:val="13"/>
        </w:rPr>
        <w:t>Bv_ralf   VKKGSWSDEEDELLCKCI-EKYGE-----GNWKRISERA--GLNRDRKSCRWRWLNYLKPNIKRG-PFGEDEIEFITQQHKLHGNRWSLIASRLPGRTINDVKNYFNTHIYKK 104</w:t>
      </w:r>
    </w:p>
    <w:p>
      <w:pPr>
        <w:pStyle w:val="NurText"/>
        <w:rPr>
          <w:sz w:val="13"/>
        </w:rPr>
      </w:pPr>
      <w:r>
        <w:rPr>
          <w:sz w:val="13"/>
        </w:rPr>
        <w:t>Bv_entg   LRRGPWTVEEDLSLINYI-ATHGE-----GRWNSLARCA--GLKRTGKSCRLRWLNYLRPDVRRG-NITLEEQLLILELHSRWGNRWSKIAQYLPGRTDNEIKNYWRTRVQKH 104</w:t>
      </w:r>
    </w:p>
    <w:p>
      <w:pPr>
        <w:pStyle w:val="NurText"/>
        <w:rPr>
          <w:sz w:val="13"/>
        </w:rPr>
      </w:pPr>
      <w:r>
        <w:rPr>
          <w:sz w:val="13"/>
        </w:rPr>
        <w:t>Bv_ztyd   VRKGPWTMEEDLILINYI-ANHGE-----GVWNSLARSA--GLKRTGKSCRLRWLNYLRPDVRRG-NITAEEELLIMELHAKWGNRWSKIAKHLPGRTDNEIKNYWRTRIQKH 104</w:t>
      </w:r>
    </w:p>
    <w:p>
      <w:pPr>
        <w:pStyle w:val="NurText"/>
        <w:rPr>
          <w:sz w:val="13"/>
        </w:rPr>
      </w:pPr>
      <w:r>
        <w:rPr>
          <w:sz w:val="13"/>
        </w:rPr>
        <w:t>Bv_usyi   LRRGPWTLEEDTSLIHYI-HCHGE-----GRWNLLAKSA--GLKRTGKSCRLRWLNYLKPDIKRG-NLSPQEQLMILELHSKWGNRWSKIAAHLPGRTDNEIKNYWRTRVQKQ 104</w:t>
      </w:r>
    </w:p>
    <w:p>
      <w:pPr>
        <w:pStyle w:val="NurText"/>
        <w:rPr>
          <w:sz w:val="13"/>
        </w:rPr>
      </w:pPr>
      <w:r>
        <w:rPr>
          <w:sz w:val="13"/>
        </w:rPr>
        <w:t>Bv_ijmc   LRKGPWTPQEDSKLTSSI-VIHGE-----GRWNALARLA--GLRRSGKSCRLRWLNYLRPDLRRG-PFTLQEQLLVFQLYFRWGNRWSKIAENLPGRTDNEIKNYWRTKVQKL 104</w:t>
      </w:r>
    </w:p>
    <w:p>
      <w:pPr>
        <w:pStyle w:val="NurText"/>
        <w:rPr>
          <w:sz w:val="13"/>
        </w:rPr>
      </w:pPr>
      <w:r>
        <w:rPr>
          <w:sz w:val="13"/>
        </w:rPr>
        <w:t>Bv_mxck   WRKGPWTPEEDKLLVEYV-NLHGE-----GRWSSVARCA--GLNRSGKSCRLRWVNYLRPGLKRG-QITPQEEGIIIELHAIWGNKWSTIARYLPGRTDNEIKNYWRTHFKKK 104</w:t>
      </w:r>
    </w:p>
    <w:p>
      <w:pPr>
        <w:pStyle w:val="NurText"/>
        <w:rPr>
          <w:sz w:val="13"/>
        </w:rPr>
      </w:pPr>
      <w:r>
        <w:rPr>
          <w:sz w:val="13"/>
        </w:rPr>
        <w:t>Bv_cwtt   WRKGPWTAEEDKLLIEYV-NLQGE-----GRWNSVARLT--GLRRNGKSCRLRWVNYLRPDLKRG-QITPHEESIILELHAKWGNRWSTIARSLPGRTDNEIKNYWRTHFKKK 104</w:t>
      </w:r>
    </w:p>
    <w:p>
      <w:pPr>
        <w:pStyle w:val="NurText"/>
        <w:rPr>
          <w:sz w:val="13"/>
        </w:rPr>
      </w:pPr>
      <w:r>
        <w:rPr>
          <w:sz w:val="13"/>
        </w:rPr>
        <w:t>Bv_qzfy   LRKGPWYEEEDERLKAFV-AVLGA-----RRWDSVARIS--GLRRSGKSCRLRWLNYLRPFLKHG-PITPEEEHVIVKLHERWGNKWAKIARRLPGRTDNEIKNYWRTHLRKN 104</w:t>
      </w:r>
    </w:p>
    <w:p>
      <w:pPr>
        <w:pStyle w:val="NurText"/>
        <w:rPr>
          <w:sz w:val="13"/>
        </w:rPr>
      </w:pPr>
      <w:r>
        <w:rPr>
          <w:sz w:val="13"/>
        </w:rPr>
        <w:t>Bv_ksge   IRKGPWTEQEDLQLVCFV-GLFGD-----RRWDFIAKVS--GLKRTGKSCRLRWVNYLHPGLKRG-KMTPHEEKLVLELHSQWGNRWSRIARRLPGRTDNEIKNYWRTHMRKK 104</w:t>
      </w:r>
    </w:p>
    <w:p>
      <w:pPr>
        <w:pStyle w:val="NurText"/>
        <w:rPr>
          <w:sz w:val="13"/>
        </w:rPr>
      </w:pPr>
      <w:r>
        <w:rPr>
          <w:sz w:val="13"/>
        </w:rPr>
        <w:t>Bv_ezhe   LKKGPWSAAEDAVLVDYV-KLHGE-----GNWNAVQRNT--GLQRCGKSCRLRWANHLRPNLKKG-AFSSHEERLIIDLHAKLGNKWARISAHLPGRTDNEIKNYWNTRVKRR 104</w:t>
      </w:r>
    </w:p>
    <w:p>
      <w:pPr>
        <w:pStyle w:val="NurText"/>
        <w:rPr>
          <w:sz w:val="13"/>
        </w:rPr>
      </w:pPr>
      <w:r>
        <w:rPr>
          <w:sz w:val="13"/>
        </w:rPr>
        <w:t>Bv_ygxg   LKKGPWTSAEDAILVEYV-TKHGE-----GNWNAVQKHS--GLSRCGKSCRLRWANHLRPDLKKG-AFTPEEENRIIELHAKMGNKWARMAAELPGRTDNEIKNYWNTRIKRL 104</w:t>
      </w:r>
    </w:p>
    <w:p>
      <w:pPr>
        <w:pStyle w:val="NurText"/>
        <w:rPr>
          <w:sz w:val="13"/>
        </w:rPr>
      </w:pPr>
      <w:r>
        <w:rPr>
          <w:sz w:val="13"/>
        </w:rPr>
        <w:t>Bv_zqor   IRKGPWKAEEDQVLLNHV-QKYGP-----RDWSSIRSKG--LLQRTGKSCRLRWVNKLRPNLKNGCKFTAEEEKVVIELQAQLGNKWARIATHLPGRTDNDVKNFWSSRQKRL 105</w:t>
      </w:r>
    </w:p>
    <w:p>
      <w:pPr>
        <w:pStyle w:val="NurText"/>
        <w:rPr>
          <w:sz w:val="13"/>
        </w:rPr>
      </w:pPr>
      <w:r>
        <w:rPr>
          <w:sz w:val="13"/>
        </w:rPr>
        <w:t>Bv_ohkk   KERQRWTTEEDTILGAYV-KQYGP-----REWHLVSQRMNTPLDRDAKSCLERWKNYLKPGIKKG-SLTEEEQRLVIRLQAKHGNKWKKIAAEVPGRTAKRLGKWWEVYKEKQ 106</w:t>
      </w:r>
    </w:p>
    <w:p>
      <w:pPr>
        <w:pStyle w:val="NurText"/>
        <w:rPr>
          <w:sz w:val="13"/>
        </w:rPr>
      </w:pPr>
      <w:r>
        <w:rPr>
          <w:sz w:val="13"/>
        </w:rPr>
        <w:t>Bv_zeqy   RRIVTWTQEEDDILREQI-SVHGT-----ENWTIIASKFK---DKTTRQCRRRWYTYLNSDFKKG-GWSPEEDMLLCEAQKIFGNRWTEIAKVVSGRTDNAVKNRFSTLCKKK 103</w:t>
      </w:r>
    </w:p>
    <w:p>
      <w:pPr>
        <w:pStyle w:val="NurText"/>
        <w:rPr>
          <w:sz w:val="13"/>
        </w:rPr>
      </w:pPr>
      <w:r>
        <w:rPr>
          <w:rFonts w:eastAsia="Courier"/>
          <w:sz w:val="13"/>
        </w:rPr>
        <w:t xml:space="preserve">               </w:t>
      </w:r>
      <w:r>
        <w:rPr>
          <w:sz w:val="13"/>
        </w:rPr>
        <w:t xml:space="preserve">*   :*      .             *  :         :  :.*  ** . : . . .       *   :       *.:*  ::  .  ** : :         : </w:t>
      </w:r>
    </w:p>
    <w:p>
      <w:pPr>
        <w:pStyle w:val="NurText"/>
        <w:rPr>
          <w:sz w:val="13"/>
        </w:rPr>
      </w:pPr>
      <w:r>
        <w:rPr>
          <w:sz w:val="13"/>
        </w:rPr>
      </w:r>
    </w:p>
    <w:p>
      <w:pPr>
        <w:pStyle w:val="NurText"/>
        <w:rPr>
          <w:sz w:val="13"/>
        </w:rPr>
      </w:pPr>
      <w:r>
        <w:rPr>
          <w:sz w:val="13"/>
        </w:rPr>
      </w:r>
    </w:p>
    <w:p>
      <w:pPr>
        <w:pStyle w:val="Normal"/>
        <w:rPr>
          <w:rFonts w:ascii="Times New Roman" w:hAnsi="Times New Roman" w:cs="Times New Roman"/>
          <w:sz w:val="13"/>
        </w:rPr>
      </w:pPr>
      <w:r>
        <w:rPr>
          <w:rFonts w:cs="Times New Roman" w:ascii="Times New Roman" w:hAnsi="Times New Roman"/>
          <w:sz w:val="13"/>
        </w:rPr>
      </w:r>
    </w:p>
    <w:p>
      <w:pPr>
        <w:pStyle w:val="Normal"/>
        <w:rPr>
          <w:rFonts w:ascii="Arial" w:hAnsi="Arial" w:cs="Arial"/>
          <w:b/>
          <w:b/>
        </w:rPr>
      </w:pPr>
      <w:r>
        <w:rPr>
          <w:rFonts w:cs="Arial" w:ascii="Arial" w:hAnsi="Arial"/>
          <w:b/>
        </w:rPr>
        <w:t xml:space="preserve">Additional file 1. Multiple alignment of MYB domains of 70 </w:t>
      </w:r>
      <w:r>
        <w:rPr>
          <w:rFonts w:cs="Arial" w:ascii="Arial" w:hAnsi="Arial"/>
          <w:b/>
          <w:i/>
        </w:rPr>
        <w:t>B. vulgaris</w:t>
      </w:r>
      <w:r>
        <w:rPr>
          <w:rFonts w:cs="Arial" w:ascii="Arial" w:hAnsi="Arial"/>
          <w:b/>
        </w:rPr>
        <w:t xml:space="preserve"> R2R3-MYB proteins. </w:t>
      </w:r>
    </w:p>
    <w:p>
      <w:pPr>
        <w:pStyle w:val="Normal"/>
        <w:rPr>
          <w:rFonts w:ascii="Arial" w:hAnsi="Arial" w:cs="Arial"/>
          <w:b/>
          <w:b/>
        </w:rPr>
      </w:pPr>
      <w:r>
        <w:rPr>
          <w:rFonts w:cs="Arial" w:ascii="Arial" w:hAnsi="Arial"/>
        </w:rPr>
        <w:t xml:space="preserve">ClustalW amino acid sequence alignment. The black arrowheads at the top indicate the conserved, regulary spaced tryptophan (W) or phenylalanine (F) residues. Position numbers at the top correspond to those given in Figure 2.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sectPr>
      <w:type w:val="nextPage"/>
      <w:pgSz w:w="11906" w:h="16838"/>
      <w:pgMar w:left="909" w:right="843"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Courier New">
    <w:charset w:val="00"/>
    <w:family w:val="auto"/>
    <w:pitch w:val="variable"/>
  </w:font>
  <w:font w:name="Wingdings">
    <w:charset w:val="02"/>
    <w:family w:val="auto"/>
    <w:pitch w:val="variable"/>
  </w:font>
  <w:font w:name="Wingdings 3">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Absatzstandardschriftart">
    <w:name w:val="Absatzstandardschriftart"/>
    <w:qFormat/>
    <w:rPr/>
  </w:style>
  <w:style w:type="character" w:styleId="NurTextZeichen">
    <w:name w:val="Nur Text Zeichen"/>
    <w:basedOn w:val="Absatzstandardschriftart"/>
    <w:qFormat/>
    <w:rPr>
      <w:rFonts w:ascii="Courier" w:hAnsi="Courier" w:cs="Courie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w:hAnsi="Courier" w:cs="Courier"/>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6T11:37:00Z</dcterms:created>
  <dc:creator>Ralf Stracke</dc:creator>
  <dc:description/>
  <cp:keywords/>
  <dc:language>en-US</dc:language>
  <cp:lastModifiedBy>Ralf Stracke</cp:lastModifiedBy>
  <cp:lastPrinted>2014-02-13T16:50:00Z</cp:lastPrinted>
  <dcterms:modified xsi:type="dcterms:W3CDTF">2014-05-26T11:37:00Z</dcterms:modified>
  <cp:revision>2</cp:revision>
  <dc:subject/>
  <dc:title/>
</cp:coreProperties>
</file>